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B29A1" w14:textId="0A75D141" w:rsidR="007A06E0" w:rsidRPr="00205516" w:rsidRDefault="00436661" w:rsidP="00436661">
      <w:pPr>
        <w:rPr>
          <w:rFonts w:asciiTheme="majorBidi" w:hAnsiTheme="majorBidi" w:cstheme="majorBidi"/>
        </w:rPr>
      </w:pPr>
      <w:r w:rsidRPr="00205516">
        <w:rPr>
          <w:rFonts w:asciiTheme="majorBidi" w:hAnsiTheme="majorBidi" w:cstheme="majorBidi"/>
        </w:rPr>
        <w:t xml:space="preserve">Table </w:t>
      </w:r>
      <w:r w:rsidR="00681EC1">
        <w:rPr>
          <w:rFonts w:asciiTheme="majorBidi" w:hAnsiTheme="majorBidi" w:cstheme="majorBidi"/>
        </w:rPr>
        <w:t>S</w:t>
      </w:r>
      <w:r w:rsidRPr="00205516">
        <w:rPr>
          <w:rFonts w:asciiTheme="majorBidi" w:hAnsiTheme="majorBidi" w:cstheme="majorBidi"/>
        </w:rPr>
        <w:t>1: The correlations of dietary inflammatory index and its components with different psychosomatic complaints profi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521"/>
        <w:gridCol w:w="2699"/>
        <w:gridCol w:w="2453"/>
        <w:gridCol w:w="2577"/>
      </w:tblGrid>
      <w:tr w:rsidR="00205516" w:rsidRPr="00205516" w14:paraId="76F87CB0" w14:textId="77777777" w:rsidTr="00D56A5A">
        <w:tc>
          <w:tcPr>
            <w:tcW w:w="2700" w:type="dxa"/>
            <w:tcBorders>
              <w:bottom w:val="single" w:sz="4" w:space="0" w:color="auto"/>
            </w:tcBorders>
          </w:tcPr>
          <w:p w14:paraId="4E88D8CF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1" w:type="dxa"/>
            <w:tcBorders>
              <w:bottom w:val="single" w:sz="4" w:space="0" w:color="auto"/>
            </w:tcBorders>
            <w:vAlign w:val="center"/>
          </w:tcPr>
          <w:p w14:paraId="72F25670" w14:textId="77777777" w:rsidR="00A956AE" w:rsidRPr="00205516" w:rsidRDefault="00A956AE" w:rsidP="00D56A5A">
            <w:pPr>
              <w:jc w:val="center"/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5516"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sychological </w:t>
            </w:r>
            <w:r w:rsidRPr="00205516">
              <w:rPr>
                <w:rFonts w:asciiTheme="majorBidi" w:hAnsiTheme="majorBidi" w:cstheme="majorBidi"/>
                <w:b/>
                <w:bCs/>
              </w:rPr>
              <w:t>somatic complaints profile</w:t>
            </w:r>
            <w:r w:rsidRPr="00205516">
              <w:rPr>
                <w:rStyle w:val="Heading3Char"/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205516"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  <w:t>(n= 2629)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vAlign w:val="center"/>
          </w:tcPr>
          <w:p w14:paraId="55EAED57" w14:textId="77777777" w:rsidR="00A956AE" w:rsidRPr="00205516" w:rsidRDefault="00A956AE" w:rsidP="00D56A5A">
            <w:pPr>
              <w:jc w:val="center"/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5516"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astrointestinal </w:t>
            </w:r>
            <w:r w:rsidRPr="00205516">
              <w:rPr>
                <w:rFonts w:asciiTheme="majorBidi" w:hAnsiTheme="majorBidi" w:cstheme="majorBidi"/>
                <w:b/>
                <w:bCs/>
              </w:rPr>
              <w:t>somatic complaints profile</w:t>
            </w:r>
            <w:r w:rsidRPr="00205516">
              <w:rPr>
                <w:rStyle w:val="Heading3Char"/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205516"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  <w:t>(n=2234)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309FF6C0" w14:textId="77777777" w:rsidR="00A956AE" w:rsidRPr="00205516" w:rsidRDefault="00A956AE" w:rsidP="00D56A5A">
            <w:pPr>
              <w:jc w:val="center"/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5516"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euro-skeletal </w:t>
            </w:r>
            <w:r w:rsidRPr="00205516">
              <w:rPr>
                <w:rFonts w:asciiTheme="majorBidi" w:hAnsiTheme="majorBidi" w:cstheme="majorBidi"/>
                <w:b/>
                <w:bCs/>
              </w:rPr>
              <w:t>somatic complaints profile</w:t>
            </w:r>
            <w:r w:rsidRPr="00205516">
              <w:rPr>
                <w:rStyle w:val="Heading3Char"/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205516"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  <w:t>(n=1578)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vAlign w:val="center"/>
          </w:tcPr>
          <w:p w14:paraId="03C9FCEB" w14:textId="77777777" w:rsidR="00A956AE" w:rsidRPr="00205516" w:rsidRDefault="00A956AE" w:rsidP="00D56A5A">
            <w:pPr>
              <w:jc w:val="center"/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5516"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  <w:t>Pharyngeal-respiratory</w:t>
            </w:r>
            <w:r w:rsidRPr="00205516">
              <w:rPr>
                <w:rFonts w:asciiTheme="majorBidi" w:hAnsiTheme="majorBidi" w:cstheme="majorBidi"/>
                <w:b/>
                <w:bCs/>
              </w:rPr>
              <w:t xml:space="preserve"> somatic complaints profile</w:t>
            </w:r>
            <w:r w:rsidRPr="00205516">
              <w:rPr>
                <w:rStyle w:val="hps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2640)</w:t>
            </w:r>
          </w:p>
        </w:tc>
      </w:tr>
      <w:tr w:rsidR="00205516" w:rsidRPr="00205516" w14:paraId="55B67F7C" w14:textId="77777777" w:rsidTr="00D56A5A">
        <w:tc>
          <w:tcPr>
            <w:tcW w:w="2700" w:type="dxa"/>
            <w:tcBorders>
              <w:bottom w:val="nil"/>
            </w:tcBorders>
          </w:tcPr>
          <w:p w14:paraId="35D46A6B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Dietary inflammatory index</w:t>
            </w:r>
          </w:p>
        </w:tc>
        <w:tc>
          <w:tcPr>
            <w:tcW w:w="2521" w:type="dxa"/>
            <w:tcBorders>
              <w:bottom w:val="nil"/>
            </w:tcBorders>
          </w:tcPr>
          <w:p w14:paraId="310355BA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57</w:t>
            </w:r>
          </w:p>
        </w:tc>
        <w:tc>
          <w:tcPr>
            <w:tcW w:w="2699" w:type="dxa"/>
            <w:tcBorders>
              <w:bottom w:val="nil"/>
            </w:tcBorders>
          </w:tcPr>
          <w:p w14:paraId="67FC85A7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34</w:t>
            </w:r>
          </w:p>
        </w:tc>
        <w:tc>
          <w:tcPr>
            <w:tcW w:w="2453" w:type="dxa"/>
            <w:tcBorders>
              <w:bottom w:val="nil"/>
            </w:tcBorders>
          </w:tcPr>
          <w:p w14:paraId="5DA043A3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47</w:t>
            </w:r>
          </w:p>
        </w:tc>
        <w:tc>
          <w:tcPr>
            <w:tcW w:w="2577" w:type="dxa"/>
            <w:tcBorders>
              <w:bottom w:val="nil"/>
            </w:tcBorders>
          </w:tcPr>
          <w:p w14:paraId="684FBA99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51</w:t>
            </w:r>
          </w:p>
        </w:tc>
      </w:tr>
      <w:tr w:rsidR="00205516" w:rsidRPr="00205516" w14:paraId="7592D241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55459435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Energy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69539F20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7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480C81B7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30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22D92352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1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7F2CD275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1</w:t>
            </w:r>
          </w:p>
        </w:tc>
      </w:tr>
      <w:tr w:rsidR="00205516" w:rsidRPr="00205516" w14:paraId="12F04546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1C98FC47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Carbohydrate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34130297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5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585729AE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32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22E6D559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4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0C9388B5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5</w:t>
            </w:r>
          </w:p>
        </w:tc>
      </w:tr>
      <w:tr w:rsidR="00205516" w:rsidRPr="00205516" w14:paraId="6BEC55B4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269E46C7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Protein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210E0A8D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30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32B776ED" w14:textId="4C89D860" w:rsidR="00A956AE" w:rsidRPr="00205516" w:rsidRDefault="000D341D" w:rsidP="003C0C9E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</w:t>
            </w:r>
            <w:r w:rsidR="003C0C9E" w:rsidRPr="00205516">
              <w:rPr>
                <w:rFonts w:asciiTheme="majorBidi" w:hAnsiTheme="majorBidi" w:cstheme="majorBidi"/>
              </w:rPr>
              <w:t>033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435A2250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3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73E32416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8</w:t>
            </w:r>
          </w:p>
        </w:tc>
      </w:tr>
      <w:tr w:rsidR="00205516" w:rsidRPr="00205516" w14:paraId="15B911C8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64A0C204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Total fat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063FF563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4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5EB599F3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0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77DFE7F3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63D24BF6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6</w:t>
            </w:r>
          </w:p>
        </w:tc>
      </w:tr>
      <w:tr w:rsidR="00205516" w:rsidRPr="00205516" w14:paraId="2997AC77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77EBF155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 xml:space="preserve">Cholesterol 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31963541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9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6A85BD53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8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27BD1AA1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0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1CB36789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4</w:t>
            </w:r>
          </w:p>
        </w:tc>
      </w:tr>
      <w:tr w:rsidR="00205516" w:rsidRPr="00205516" w14:paraId="5B712B1B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3AC025D3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Monounsaturated fatty acids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7877EC43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8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2BAFB3A9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8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0E8C34D6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33D3B26F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7</w:t>
            </w:r>
          </w:p>
        </w:tc>
      </w:tr>
      <w:tr w:rsidR="00205516" w:rsidRPr="00205516" w14:paraId="100D6C8B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1F8FA265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 xml:space="preserve">Polyunsaturated fatty acids 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6455D2A2" w14:textId="77777777" w:rsidR="00A956AE" w:rsidRPr="00205516" w:rsidRDefault="00D56A5A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5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4B7E77CD" w14:textId="77777777" w:rsidR="00A956AE" w:rsidRPr="00205516" w:rsidRDefault="00D56A5A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0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4DC6E357" w14:textId="77777777" w:rsidR="00A956AE" w:rsidRPr="00205516" w:rsidRDefault="00D56A5A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620C61B6" w14:textId="77777777" w:rsidR="00A956AE" w:rsidRPr="00205516" w:rsidRDefault="00D56A5A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11</w:t>
            </w:r>
          </w:p>
        </w:tc>
      </w:tr>
      <w:tr w:rsidR="00205516" w:rsidRPr="00205516" w14:paraId="24199C81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6E09D9C6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Saturated fat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0AF47380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5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5EFF9EA2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5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0F75A258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2EE1B641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1</w:t>
            </w:r>
          </w:p>
        </w:tc>
      </w:tr>
      <w:tr w:rsidR="00205516" w:rsidRPr="00205516" w14:paraId="310A0D24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0595BFE2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>n-3 fatty acids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5CEEEB5C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33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54C81358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4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1A9AF887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463D198D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0</w:t>
            </w:r>
          </w:p>
        </w:tc>
      </w:tr>
      <w:tr w:rsidR="00205516" w:rsidRPr="00205516" w14:paraId="7B0253C8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69A6EC87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>n-6 fatty acids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43CCD7B3" w14:textId="77777777" w:rsidR="00A956AE" w:rsidRPr="00205516" w:rsidRDefault="00D56A5A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3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247BD402" w14:textId="77777777" w:rsidR="00A956AE" w:rsidRPr="00205516" w:rsidRDefault="00D56A5A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0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3D810C5F" w14:textId="77777777" w:rsidR="00A956AE" w:rsidRPr="00205516" w:rsidRDefault="00D56A5A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1AC46278" w14:textId="77777777" w:rsidR="00A956AE" w:rsidRPr="00205516" w:rsidRDefault="00D56A5A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13</w:t>
            </w:r>
          </w:p>
        </w:tc>
      </w:tr>
      <w:tr w:rsidR="00205516" w:rsidRPr="00205516" w14:paraId="1FFFD868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235516B8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>Trans fat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12555C73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9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6FC865D1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7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75F6EC0C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11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1CCA8292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29</w:t>
            </w:r>
          </w:p>
        </w:tc>
      </w:tr>
      <w:tr w:rsidR="00205516" w:rsidRPr="00205516" w14:paraId="14E08787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351DDE8E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Fiber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55EFC015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45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69A8BEF1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45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09B2112D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8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0F4994DC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30</w:t>
            </w:r>
          </w:p>
        </w:tc>
      </w:tr>
      <w:tr w:rsidR="00205516" w:rsidRPr="00205516" w14:paraId="08587AF2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04BC0416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Thiamin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3BF582C1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6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54A5F9E2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2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7E702FC9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5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30E6264F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0</w:t>
            </w:r>
          </w:p>
        </w:tc>
      </w:tr>
      <w:tr w:rsidR="00205516" w:rsidRPr="00205516" w14:paraId="05157C50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45714C03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 xml:space="preserve">Riboflavin 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267DEE7A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36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48327A90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36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5394C1A6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4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0CD5E742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4</w:t>
            </w:r>
          </w:p>
        </w:tc>
      </w:tr>
      <w:tr w:rsidR="00205516" w:rsidRPr="00205516" w14:paraId="4B164CB0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244EB86B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Niacin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7B05B2EA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5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24ADB73E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0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375B7F4B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4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4C2F3BCF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6</w:t>
            </w:r>
          </w:p>
        </w:tc>
      </w:tr>
      <w:tr w:rsidR="00205516" w:rsidRPr="00205516" w14:paraId="58B21839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3188E9A2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>Vitamin B6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6C77C2B1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43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4974EE25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50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25E0E65F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7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3FF297B0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7</w:t>
            </w:r>
          </w:p>
        </w:tc>
      </w:tr>
      <w:tr w:rsidR="00205516" w:rsidRPr="00205516" w14:paraId="033646CA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43582204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Folic acid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271DCF18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8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3D9E84D1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30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055A0924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3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6A1D5AEE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2</w:t>
            </w:r>
          </w:p>
        </w:tc>
      </w:tr>
      <w:tr w:rsidR="00205516" w:rsidRPr="00205516" w14:paraId="549CF5CF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54465D31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>Vitamin B12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2A720848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6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73B476B6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7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6D3B2C09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1215424B" w14:textId="77777777" w:rsidR="00A956AE" w:rsidRPr="00205516" w:rsidRDefault="00661D66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4</w:t>
            </w:r>
          </w:p>
        </w:tc>
      </w:tr>
      <w:tr w:rsidR="00205516" w:rsidRPr="00205516" w14:paraId="73F85B2B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248EF9BE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>Vitamin C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1C0FA4F3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63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1F37B73A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58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377CE158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50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4CDDCC6D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75</w:t>
            </w:r>
          </w:p>
        </w:tc>
      </w:tr>
      <w:tr w:rsidR="00205516" w:rsidRPr="00205516" w14:paraId="2493069F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19CE7E34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>Vitamin A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21CC54DA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62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36DFFF5F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5</w:t>
            </w:r>
            <w:r w:rsidR="007207CE" w:rsidRPr="0020551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4A54A0A0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4</w:t>
            </w:r>
            <w:r w:rsidR="007207CE" w:rsidRPr="0020551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2BA2EE0C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4</w:t>
            </w:r>
            <w:r w:rsidR="007207CE" w:rsidRPr="00205516">
              <w:rPr>
                <w:rFonts w:asciiTheme="majorBidi" w:hAnsiTheme="majorBidi" w:cstheme="majorBidi"/>
              </w:rPr>
              <w:t>7</w:t>
            </w:r>
          </w:p>
        </w:tc>
      </w:tr>
      <w:tr w:rsidR="00205516" w:rsidRPr="00205516" w14:paraId="18410CBF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3771C772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>Vitamin D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22FD3768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9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67436633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5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1FB48F11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5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6CE13F2A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2</w:t>
            </w:r>
          </w:p>
        </w:tc>
      </w:tr>
      <w:tr w:rsidR="00205516" w:rsidRPr="00205516" w14:paraId="192AEF2C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1292B0D0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>Vitamin E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2095E299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5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3122C28D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4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1D8E7331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2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7CE5DBB7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10</w:t>
            </w:r>
          </w:p>
        </w:tc>
      </w:tr>
      <w:tr w:rsidR="00205516" w:rsidRPr="00205516" w14:paraId="78E5728A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1F262FD9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  <w:sz w:val="24"/>
                <w:szCs w:val="24"/>
              </w:rPr>
              <w:t>β-carotene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1706488A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62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67198C27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51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5A22B2F2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41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0037D4A5" w14:textId="77777777" w:rsidR="00A956AE" w:rsidRPr="00205516" w:rsidRDefault="00C05F62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46</w:t>
            </w:r>
          </w:p>
        </w:tc>
      </w:tr>
      <w:tr w:rsidR="00205516" w:rsidRPr="00205516" w14:paraId="4C72AC3A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1568059C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Iron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52ABDBB5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6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261884C6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9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15AA677D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2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4550EBCB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8</w:t>
            </w:r>
          </w:p>
        </w:tc>
      </w:tr>
      <w:tr w:rsidR="00205516" w:rsidRPr="00205516" w14:paraId="5CF18AA6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664612F9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Magnesium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2952B57F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34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65099736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42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3BFAD6CC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9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210F2455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5</w:t>
            </w:r>
          </w:p>
        </w:tc>
      </w:tr>
      <w:tr w:rsidR="00205516" w:rsidRPr="00205516" w14:paraId="2508F21C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3960DDDE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Selenium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542C6623" w14:textId="77777777" w:rsidR="00A956AE" w:rsidRPr="00205516" w:rsidRDefault="007309B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1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46573A69" w14:textId="77777777" w:rsidR="00A956AE" w:rsidRPr="00205516" w:rsidRDefault="007309B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3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1B68A4FD" w14:textId="77777777" w:rsidR="00A956AE" w:rsidRPr="00205516" w:rsidRDefault="007309B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5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188E4565" w14:textId="77777777" w:rsidR="00A956AE" w:rsidRPr="00205516" w:rsidRDefault="007309B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2</w:t>
            </w:r>
          </w:p>
        </w:tc>
      </w:tr>
      <w:tr w:rsidR="00205516" w:rsidRPr="00205516" w14:paraId="14B401DF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633CDB69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lastRenderedPageBreak/>
              <w:t>Zinc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30BA30AC" w14:textId="77777777" w:rsidR="00A956AE" w:rsidRPr="00205516" w:rsidRDefault="007309B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6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71EA150B" w14:textId="77777777" w:rsidR="00A956AE" w:rsidRPr="00205516" w:rsidRDefault="007309B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32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3C3629AD" w14:textId="77777777" w:rsidR="00A956AE" w:rsidRPr="00205516" w:rsidRDefault="007309B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7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04E9B43C" w14:textId="77777777" w:rsidR="00A956AE" w:rsidRPr="00205516" w:rsidRDefault="007309B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03</w:t>
            </w:r>
          </w:p>
        </w:tc>
      </w:tr>
      <w:tr w:rsidR="00205516" w:rsidRPr="00205516" w14:paraId="52119414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58B87199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Onions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36EACD27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52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68CD3173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58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22EEF247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20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43D15E0B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-0.012</w:t>
            </w:r>
          </w:p>
        </w:tc>
      </w:tr>
      <w:tr w:rsidR="00205516" w:rsidRPr="00205516" w14:paraId="4442358A" w14:textId="77777777" w:rsidTr="00D56A5A">
        <w:tc>
          <w:tcPr>
            <w:tcW w:w="2700" w:type="dxa"/>
            <w:tcBorders>
              <w:top w:val="nil"/>
              <w:bottom w:val="nil"/>
            </w:tcBorders>
          </w:tcPr>
          <w:p w14:paraId="076A9311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Tea</w:t>
            </w:r>
          </w:p>
        </w:tc>
        <w:tc>
          <w:tcPr>
            <w:tcW w:w="2521" w:type="dxa"/>
            <w:tcBorders>
              <w:top w:val="nil"/>
              <w:bottom w:val="nil"/>
            </w:tcBorders>
          </w:tcPr>
          <w:p w14:paraId="1E98B7D0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33</w:t>
            </w: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63D068B9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27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4D4E69F5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20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5443B34B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17</w:t>
            </w:r>
          </w:p>
        </w:tc>
      </w:tr>
      <w:tr w:rsidR="00D56A5A" w:rsidRPr="00205516" w14:paraId="22CD32A2" w14:textId="77777777" w:rsidTr="00D56A5A">
        <w:tc>
          <w:tcPr>
            <w:tcW w:w="2700" w:type="dxa"/>
            <w:tcBorders>
              <w:top w:val="nil"/>
            </w:tcBorders>
          </w:tcPr>
          <w:p w14:paraId="3B0CBB30" w14:textId="77777777" w:rsidR="00A956AE" w:rsidRPr="00205516" w:rsidRDefault="00A956AE" w:rsidP="00A956AE">
            <w:pPr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Caffeine</w:t>
            </w:r>
          </w:p>
        </w:tc>
        <w:tc>
          <w:tcPr>
            <w:tcW w:w="2521" w:type="dxa"/>
            <w:tcBorders>
              <w:top w:val="nil"/>
            </w:tcBorders>
          </w:tcPr>
          <w:p w14:paraId="7275E1EC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39</w:t>
            </w:r>
          </w:p>
        </w:tc>
        <w:tc>
          <w:tcPr>
            <w:tcW w:w="2699" w:type="dxa"/>
            <w:tcBorders>
              <w:top w:val="nil"/>
            </w:tcBorders>
          </w:tcPr>
          <w:p w14:paraId="2F69117F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39</w:t>
            </w:r>
          </w:p>
        </w:tc>
        <w:tc>
          <w:tcPr>
            <w:tcW w:w="2453" w:type="dxa"/>
            <w:tcBorders>
              <w:top w:val="nil"/>
            </w:tcBorders>
          </w:tcPr>
          <w:p w14:paraId="6CD10B3A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2577" w:type="dxa"/>
            <w:tcBorders>
              <w:top w:val="nil"/>
            </w:tcBorders>
          </w:tcPr>
          <w:p w14:paraId="2AA8A4F6" w14:textId="77777777" w:rsidR="00A956AE" w:rsidRPr="00205516" w:rsidRDefault="000D341D" w:rsidP="00D56A5A">
            <w:pPr>
              <w:jc w:val="center"/>
              <w:rPr>
                <w:rFonts w:asciiTheme="majorBidi" w:hAnsiTheme="majorBidi" w:cstheme="majorBidi"/>
              </w:rPr>
            </w:pPr>
            <w:r w:rsidRPr="00205516">
              <w:rPr>
                <w:rFonts w:asciiTheme="majorBidi" w:hAnsiTheme="majorBidi" w:cstheme="majorBidi"/>
              </w:rPr>
              <w:t>0.009</w:t>
            </w:r>
          </w:p>
        </w:tc>
      </w:tr>
    </w:tbl>
    <w:p w14:paraId="351C2C58" w14:textId="77777777" w:rsidR="00EF3326" w:rsidRPr="00205516" w:rsidRDefault="00EF3326" w:rsidP="00436661">
      <w:pPr>
        <w:rPr>
          <w:rFonts w:asciiTheme="majorBidi" w:hAnsiTheme="majorBidi" w:cstheme="majorBidi"/>
        </w:rPr>
      </w:pPr>
    </w:p>
    <w:p w14:paraId="14DE0E5A" w14:textId="77777777" w:rsidR="00704140" w:rsidRDefault="0070414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5D95921" w14:textId="50AABAB0" w:rsidR="00704140" w:rsidRPr="005F04F1" w:rsidRDefault="00BE189C" w:rsidP="00BE189C">
      <w:pPr>
        <w:rPr>
          <w:rFonts w:asciiTheme="majorBidi" w:hAnsiTheme="majorBidi" w:cstheme="majorBidi"/>
          <w:color w:val="FF0000"/>
        </w:rPr>
      </w:pPr>
      <w:proofErr w:type="gramStart"/>
      <w:r w:rsidRPr="005F04F1">
        <w:rPr>
          <w:rFonts w:asciiTheme="majorBidi" w:hAnsiTheme="majorBidi" w:cstheme="majorBidi"/>
          <w:color w:val="FF0000"/>
        </w:rPr>
        <w:lastRenderedPageBreak/>
        <w:t xml:space="preserve">Table </w:t>
      </w:r>
      <w:r w:rsidR="00681EC1">
        <w:rPr>
          <w:rFonts w:asciiTheme="majorBidi" w:hAnsiTheme="majorBidi" w:cstheme="majorBidi"/>
          <w:color w:val="FF0000"/>
        </w:rPr>
        <w:t>S</w:t>
      </w:r>
      <w:r w:rsidRPr="005F04F1">
        <w:rPr>
          <w:rFonts w:asciiTheme="majorBidi" w:hAnsiTheme="majorBidi" w:cstheme="majorBidi"/>
          <w:color w:val="FF0000"/>
        </w:rPr>
        <w:t>2- Crude and multivariable-adjusted odds ratio and 95% confidence interval for various psychosomatic complaints profiles across tertiles of vitamin C.</w:t>
      </w:r>
      <w:proofErr w:type="gramEnd"/>
      <w:r w:rsidR="00704140" w:rsidRPr="005F04F1">
        <w:rPr>
          <w:rFonts w:asciiTheme="majorBidi" w:hAnsiTheme="majorBidi" w:cstheme="majorBidi"/>
          <w:color w:val="FF0000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91"/>
        <w:gridCol w:w="2369"/>
        <w:gridCol w:w="2472"/>
        <w:gridCol w:w="2588"/>
        <w:gridCol w:w="2140"/>
      </w:tblGrid>
      <w:tr w:rsidR="005F04F1" w:rsidRPr="005F04F1" w14:paraId="7A6724F9" w14:textId="77777777" w:rsidTr="00B35306">
        <w:trPr>
          <w:trHeight w:val="285"/>
        </w:trPr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3D16F0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742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5C7C3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b/>
                <w:bCs/>
                <w:color w:val="FF0000"/>
              </w:rPr>
              <w:t>Tertiles of vitamin C</w:t>
            </w:r>
          </w:p>
        </w:tc>
        <w:tc>
          <w:tcPr>
            <w:tcW w:w="214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D3DC2" w14:textId="77777777" w:rsidR="00704140" w:rsidRPr="005F04F1" w:rsidRDefault="00704140" w:rsidP="00B35306">
            <w:pPr>
              <w:rPr>
                <w:rFonts w:asciiTheme="majorBidi" w:hAnsiTheme="majorBidi" w:cstheme="majorBidi"/>
                <w:b/>
                <w:bCs/>
                <w:color w:val="FF0000"/>
                <w:vertAlign w:val="superscript"/>
              </w:rPr>
            </w:pPr>
            <w:r w:rsidRPr="005F04F1">
              <w:rPr>
                <w:rFonts w:asciiTheme="majorBidi" w:hAnsiTheme="majorBidi" w:cstheme="majorBidi"/>
                <w:b/>
                <w:bCs/>
                <w:color w:val="FF0000"/>
              </w:rPr>
              <w:t>P trend</w:t>
            </w:r>
            <w:r w:rsidRPr="005F04F1">
              <w:rPr>
                <w:rFonts w:asciiTheme="majorBidi" w:hAnsiTheme="majorBidi" w:cstheme="majorBidi"/>
                <w:color w:val="FF0000"/>
                <w:vertAlign w:val="superscript"/>
              </w:rPr>
              <w:t>1</w:t>
            </w:r>
          </w:p>
        </w:tc>
      </w:tr>
      <w:tr w:rsidR="005F04F1" w:rsidRPr="005F04F1" w14:paraId="02DCA4CF" w14:textId="77777777" w:rsidTr="00B35306">
        <w:trPr>
          <w:trHeight w:val="255"/>
        </w:trPr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25B11" w14:textId="77777777" w:rsidR="00704140" w:rsidRPr="005F04F1" w:rsidRDefault="00704140" w:rsidP="00B35306">
            <w:pPr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C89B3" w14:textId="77777777" w:rsidR="00704140" w:rsidRPr="005F04F1" w:rsidRDefault="00100609" w:rsidP="00B3530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5F04F1">
              <w:rPr>
                <w:rFonts w:asciiTheme="majorBidi" w:hAnsiTheme="majorBidi" w:cstheme="majorBidi"/>
                <w:b/>
                <w:bCs/>
                <w:color w:val="FF0000"/>
              </w:rPr>
              <w:t>1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EB486E" w14:textId="77777777" w:rsidR="00704140" w:rsidRPr="005F04F1" w:rsidRDefault="00100609" w:rsidP="00B3530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5F04F1">
              <w:rPr>
                <w:rFonts w:asciiTheme="majorBidi" w:hAnsiTheme="majorBidi" w:cstheme="majorBidi"/>
                <w:b/>
                <w:bCs/>
                <w:color w:val="FF0000"/>
              </w:rPr>
              <w:t>2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68AD6" w14:textId="77777777" w:rsidR="00704140" w:rsidRPr="005F04F1" w:rsidRDefault="00100609" w:rsidP="00B3530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5F04F1">
              <w:rPr>
                <w:rFonts w:asciiTheme="majorBidi" w:hAnsiTheme="majorBidi" w:cstheme="majorBidi"/>
                <w:b/>
                <w:bCs/>
                <w:color w:val="FF0000"/>
              </w:rPr>
              <w:t>3</w:t>
            </w:r>
          </w:p>
        </w:tc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91CA5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5F04F1" w:rsidRPr="005F04F1" w14:paraId="1FB8A351" w14:textId="77777777" w:rsidTr="00B35306"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B5BE2" w14:textId="77777777" w:rsidR="00704140" w:rsidRPr="005F04F1" w:rsidRDefault="00704140" w:rsidP="00B35306">
            <w:pPr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n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F0E044" w14:textId="77777777" w:rsidR="00704140" w:rsidRPr="005F04F1" w:rsidRDefault="00100609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70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D88884" w14:textId="77777777" w:rsidR="00704140" w:rsidRPr="005F04F1" w:rsidRDefault="00100609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78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F9F484" w14:textId="77777777" w:rsidR="00704140" w:rsidRPr="005F04F1" w:rsidRDefault="00100609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8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262726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5F04F1" w:rsidRPr="005F04F1" w14:paraId="0A9F1A4B" w14:textId="77777777" w:rsidTr="00B35306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E0AFC" w14:textId="77777777" w:rsidR="00704140" w:rsidRPr="005F04F1" w:rsidRDefault="00704140" w:rsidP="00B35306">
            <w:pPr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5F04F1">
              <w:rPr>
                <w:rFonts w:asciiTheme="majorBidi" w:hAnsiTheme="majorBidi" w:cstheme="majorBidi"/>
                <w:b/>
                <w:bCs/>
                <w:color w:val="FF0000"/>
              </w:rPr>
              <w:t>Psychological somatic complaints profil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80DA1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FE083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4C15B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A89A3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5F04F1" w:rsidRPr="005F04F1" w14:paraId="7C3975DD" w14:textId="77777777" w:rsidTr="00B35306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06E44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Crud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2D0F7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1 (Reference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7584A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79 (0.65, 0.95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2F071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72 (0.60, 0.8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EE590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001</w:t>
            </w:r>
          </w:p>
        </w:tc>
      </w:tr>
      <w:tr w:rsidR="005F04F1" w:rsidRPr="005F04F1" w14:paraId="7BBF1424" w14:textId="77777777" w:rsidTr="00B35306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941A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  <w:vertAlign w:val="superscript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Multivariate adjusted</w:t>
            </w:r>
            <w:r w:rsidRPr="005F04F1">
              <w:rPr>
                <w:rFonts w:asciiTheme="majorBidi" w:hAnsiTheme="majorBidi" w:cstheme="majorBidi"/>
                <w:color w:val="FF0000"/>
                <w:vertAlign w:val="superscript"/>
              </w:rPr>
              <w:t>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6F5B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1 (Reference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5BB98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78 (0.60, 1.01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7F46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76 (0.58, 1.00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17E16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056</w:t>
            </w:r>
          </w:p>
        </w:tc>
      </w:tr>
      <w:tr w:rsidR="005F04F1" w:rsidRPr="005F04F1" w14:paraId="1EAD5DA0" w14:textId="77777777" w:rsidTr="00B35306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4968C" w14:textId="77777777" w:rsidR="00704140" w:rsidRPr="005F04F1" w:rsidRDefault="00704140" w:rsidP="00B35306">
            <w:pPr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5F04F1">
              <w:rPr>
                <w:rFonts w:asciiTheme="majorBidi" w:hAnsiTheme="majorBidi" w:cstheme="majorBidi"/>
                <w:b/>
                <w:bCs/>
                <w:color w:val="FF0000"/>
              </w:rPr>
              <w:t>Gastrointestinal somatic complaints profil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0613C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F15B0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FC114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EE253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5F04F1" w:rsidRPr="005F04F1" w14:paraId="09125EED" w14:textId="77777777" w:rsidTr="00B35306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D83EF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Crud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B6C98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1 (Reference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1FE54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77 (0.63, 0.95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6A0B4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67 (0.55, 0.8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D81C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&lt;0.0001</w:t>
            </w:r>
          </w:p>
        </w:tc>
      </w:tr>
      <w:tr w:rsidR="005F04F1" w:rsidRPr="005F04F1" w14:paraId="049A39FA" w14:textId="77777777" w:rsidTr="00B35306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058C8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Multivariate adjusted</w:t>
            </w:r>
            <w:r w:rsidRPr="005F04F1">
              <w:rPr>
                <w:rFonts w:asciiTheme="majorBidi" w:hAnsiTheme="majorBidi" w:cstheme="majorBidi"/>
                <w:color w:val="FF0000"/>
                <w:vertAlign w:val="superscript"/>
              </w:rPr>
              <w:t>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AAA59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1 (Reference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6134B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82 (0.63, 1.06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EDA91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77 (0.58, 1.0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3E0F7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068</w:t>
            </w:r>
          </w:p>
        </w:tc>
      </w:tr>
      <w:tr w:rsidR="005F04F1" w:rsidRPr="005F04F1" w14:paraId="31DFA417" w14:textId="77777777" w:rsidTr="00B35306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EE1EC" w14:textId="77777777" w:rsidR="00704140" w:rsidRPr="005F04F1" w:rsidRDefault="00704140" w:rsidP="00B35306">
            <w:pPr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5F04F1">
              <w:rPr>
                <w:rFonts w:asciiTheme="majorBidi" w:hAnsiTheme="majorBidi" w:cstheme="majorBidi"/>
                <w:b/>
                <w:bCs/>
                <w:color w:val="FF0000"/>
              </w:rPr>
              <w:t>Neuro-skeletal somatic complaints profil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DD3C1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175B8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EF2E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DA1A9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5F04F1" w:rsidRPr="005F04F1" w14:paraId="0B149589" w14:textId="77777777" w:rsidTr="00B35306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6DC12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Crud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596F2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1 (Reference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CBE39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86 (0.67, 1.10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A515F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69 (0.54, 0.8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079FB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003</w:t>
            </w:r>
          </w:p>
        </w:tc>
      </w:tr>
      <w:tr w:rsidR="005F04F1" w:rsidRPr="005F04F1" w14:paraId="5148F732" w14:textId="77777777" w:rsidTr="00B35306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96C48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Multivariate adjusted</w:t>
            </w:r>
            <w:r w:rsidRPr="005F04F1">
              <w:rPr>
                <w:rFonts w:asciiTheme="majorBidi" w:hAnsiTheme="majorBidi" w:cstheme="majorBidi"/>
                <w:color w:val="FF0000"/>
                <w:vertAlign w:val="superscript"/>
              </w:rPr>
              <w:t>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BD2E1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1 (Reference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601F0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95 (0.68, 1.32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54C4C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76 (0.54, 1.0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CDFF8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109</w:t>
            </w:r>
          </w:p>
        </w:tc>
      </w:tr>
      <w:tr w:rsidR="005F04F1" w:rsidRPr="005F04F1" w14:paraId="7A4EFF3D" w14:textId="77777777" w:rsidTr="00B35306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02BA7" w14:textId="77777777" w:rsidR="00704140" w:rsidRPr="005F04F1" w:rsidRDefault="00704140" w:rsidP="00B35306">
            <w:pPr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5F04F1">
              <w:rPr>
                <w:rFonts w:asciiTheme="majorBidi" w:hAnsiTheme="majorBidi" w:cstheme="majorBidi"/>
                <w:b/>
                <w:bCs/>
                <w:color w:val="FF0000"/>
              </w:rPr>
              <w:t>Pharyngeal -respiratory somatic complaints profil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7947C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84BC3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F5547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74BAD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5F04F1" w:rsidRPr="005F04F1" w14:paraId="2DA10927" w14:textId="77777777" w:rsidTr="00B35306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2CDBB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Crud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B6177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1 (Reference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E699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80 (0.67, 0.97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969A8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63 (0.52, 0.7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6FEFD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&lt;0.0001</w:t>
            </w:r>
          </w:p>
        </w:tc>
      </w:tr>
      <w:tr w:rsidR="005F04F1" w:rsidRPr="005F04F1" w14:paraId="3095DAA2" w14:textId="77777777" w:rsidTr="00B35306"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8DD76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Multivariate adjusted</w:t>
            </w:r>
            <w:r w:rsidRPr="005F04F1">
              <w:rPr>
                <w:rFonts w:asciiTheme="majorBidi" w:hAnsiTheme="majorBidi" w:cstheme="majorBidi"/>
                <w:color w:val="FF0000"/>
                <w:vertAlign w:val="superscript"/>
              </w:rPr>
              <w:t>2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4A580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1 (Reference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DEABA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78 (0.62, 0.99)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2C980" w14:textId="77777777" w:rsidR="00704140" w:rsidRPr="005F04F1" w:rsidRDefault="00704140" w:rsidP="00B3530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0.63 (0.49, 0.8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8E493" w14:textId="77777777" w:rsidR="00704140" w:rsidRPr="005F04F1" w:rsidRDefault="00704140" w:rsidP="00B35306">
            <w:pPr>
              <w:rPr>
                <w:rFonts w:asciiTheme="majorBidi" w:hAnsiTheme="majorBidi" w:cstheme="majorBidi"/>
                <w:color w:val="FF0000"/>
              </w:rPr>
            </w:pPr>
            <w:r w:rsidRPr="005F04F1">
              <w:rPr>
                <w:rFonts w:asciiTheme="majorBidi" w:hAnsiTheme="majorBidi" w:cstheme="majorBidi"/>
                <w:color w:val="FF0000"/>
              </w:rPr>
              <w:t>&lt;0.0001</w:t>
            </w:r>
          </w:p>
        </w:tc>
      </w:tr>
    </w:tbl>
    <w:p w14:paraId="7FF13CCF" w14:textId="77777777" w:rsidR="00BE189C" w:rsidRPr="005F04F1" w:rsidRDefault="00BE189C">
      <w:pPr>
        <w:rPr>
          <w:color w:val="FF0000"/>
        </w:rPr>
      </w:pPr>
      <w:proofErr w:type="gramStart"/>
      <w:r w:rsidRPr="005F04F1">
        <w:rPr>
          <w:rFonts w:asciiTheme="majorBidi" w:hAnsiTheme="majorBidi" w:cstheme="majorBidi"/>
          <w:color w:val="FF0000"/>
          <w:vertAlign w:val="superscript"/>
        </w:rPr>
        <w:t>1</w:t>
      </w:r>
      <w:proofErr w:type="gramEnd"/>
      <w:r w:rsidRPr="005F04F1">
        <w:rPr>
          <w:rFonts w:asciiTheme="majorBidi" w:hAnsiTheme="majorBidi" w:cstheme="majorBidi"/>
          <w:color w:val="FF0000"/>
          <w:vertAlign w:val="superscript"/>
        </w:rPr>
        <w:t xml:space="preserve"> </w:t>
      </w:r>
      <w:r w:rsidRPr="005F04F1">
        <w:rPr>
          <w:rFonts w:asciiTheme="majorBidi" w:hAnsiTheme="majorBidi" w:cstheme="majorBidi"/>
          <w:color w:val="FF0000"/>
        </w:rPr>
        <w:t>From Mantel-</w:t>
      </w:r>
      <w:proofErr w:type="spellStart"/>
      <w:r w:rsidRPr="005F04F1">
        <w:rPr>
          <w:rFonts w:asciiTheme="majorBidi" w:hAnsiTheme="majorBidi" w:cstheme="majorBidi"/>
          <w:color w:val="FF0000"/>
        </w:rPr>
        <w:t>Haenszel</w:t>
      </w:r>
      <w:proofErr w:type="spellEnd"/>
      <w:r w:rsidRPr="005F04F1">
        <w:rPr>
          <w:rFonts w:asciiTheme="majorBidi" w:hAnsiTheme="majorBidi" w:cstheme="majorBidi"/>
          <w:color w:val="FF0000"/>
        </w:rPr>
        <w:t xml:space="preserve"> extension chi-square test.</w:t>
      </w:r>
      <w:r w:rsidRPr="005F04F1">
        <w:rPr>
          <w:color w:val="FF0000"/>
        </w:rPr>
        <w:t xml:space="preserve"> </w:t>
      </w:r>
    </w:p>
    <w:p w14:paraId="64B6C7BC" w14:textId="77777777" w:rsidR="00BE189C" w:rsidRPr="005F04F1" w:rsidRDefault="00BE189C" w:rsidP="00BE189C">
      <w:pPr>
        <w:rPr>
          <w:rFonts w:asciiTheme="majorBidi" w:hAnsiTheme="majorBidi" w:cstheme="majorBidi"/>
          <w:color w:val="FF0000"/>
        </w:rPr>
      </w:pPr>
      <w:r w:rsidRPr="005F04F1">
        <w:rPr>
          <w:rFonts w:asciiTheme="majorBidi" w:hAnsiTheme="majorBidi" w:cstheme="majorBidi"/>
          <w:color w:val="FF0000"/>
          <w:vertAlign w:val="superscript"/>
        </w:rPr>
        <w:t>2</w:t>
      </w:r>
      <w:r w:rsidRPr="005F04F1">
        <w:rPr>
          <w:rFonts w:asciiTheme="majorBidi" w:hAnsiTheme="majorBidi" w:cstheme="majorBidi"/>
          <w:color w:val="FF0000"/>
        </w:rPr>
        <w:t>Adjusted for age, energy, marital status, education, smoking, physical activity, BMI, anti-psychotropic medicines, medical history of diseases and stressful life events</w:t>
      </w:r>
      <w:bookmarkStart w:id="0" w:name="_GoBack"/>
      <w:bookmarkEnd w:id="0"/>
    </w:p>
    <w:p w14:paraId="04D7AB82" w14:textId="75E34DC0" w:rsidR="00F505B0" w:rsidRPr="00F505B0" w:rsidRDefault="00F505B0" w:rsidP="00F505B0">
      <w:pPr>
        <w:rPr>
          <w:rFonts w:asciiTheme="majorBidi" w:hAnsiTheme="majorBidi" w:cstheme="majorBidi"/>
        </w:rPr>
      </w:pPr>
      <w:proofErr w:type="gramStart"/>
      <w:r w:rsidRPr="00F505B0">
        <w:rPr>
          <w:rFonts w:asciiTheme="majorBidi" w:hAnsiTheme="majorBidi" w:cstheme="majorBidi"/>
        </w:rPr>
        <w:lastRenderedPageBreak/>
        <w:t xml:space="preserve">Table </w:t>
      </w:r>
      <w:r w:rsidR="00681EC1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3</w:t>
      </w:r>
      <w:r w:rsidRPr="00F505B0">
        <w:rPr>
          <w:rFonts w:asciiTheme="majorBidi" w:hAnsiTheme="majorBidi" w:cstheme="majorBidi"/>
        </w:rPr>
        <w:t xml:space="preserve"> Comparison of psychosomatic complaints profiles’ scores and </w:t>
      </w:r>
      <w:r w:rsidRPr="00F505B0">
        <w:rPr>
          <w:rStyle w:val="hps"/>
          <w:rFonts w:ascii="Times New Roman" w:hAnsi="Times New Roman" w:cs="Times New Roman"/>
          <w:sz w:val="24"/>
          <w:szCs w:val="24"/>
        </w:rPr>
        <w:t>Dietary inflammatory index</w:t>
      </w:r>
      <w:r w:rsidRPr="00F505B0">
        <w:rPr>
          <w:rFonts w:asciiTheme="majorBidi" w:hAnsiTheme="majorBidi" w:cstheme="majorBidi"/>
        </w:rPr>
        <w:t xml:space="preserve"> between men and women</w:t>
      </w:r>
      <w:r w:rsidRPr="00F505B0">
        <w:rPr>
          <w:rFonts w:asciiTheme="majorBidi" w:hAnsiTheme="majorBidi" w:cstheme="majorBidi"/>
          <w:vertAlign w:val="superscript"/>
        </w:rPr>
        <w:t>1</w:t>
      </w:r>
      <w:r w:rsidRPr="00F505B0">
        <w:rPr>
          <w:rFonts w:asciiTheme="majorBidi" w:hAnsiTheme="majorBidi" w:cstheme="majorBidi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2313"/>
        <w:gridCol w:w="2448"/>
        <w:gridCol w:w="2169"/>
        <w:gridCol w:w="2246"/>
        <w:gridCol w:w="1918"/>
      </w:tblGrid>
      <w:tr w:rsidR="00F505B0" w:rsidRPr="00F505B0" w14:paraId="41DC31D2" w14:textId="77777777" w:rsidTr="002D7A93">
        <w:tc>
          <w:tcPr>
            <w:tcW w:w="2082" w:type="dxa"/>
            <w:tcBorders>
              <w:bottom w:val="single" w:sz="4" w:space="0" w:color="auto"/>
            </w:tcBorders>
          </w:tcPr>
          <w:p w14:paraId="60DB56EB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  <w:vAlign w:val="center"/>
          </w:tcPr>
          <w:p w14:paraId="59A25427" w14:textId="77777777" w:rsidR="00F505B0" w:rsidRPr="00F505B0" w:rsidRDefault="00F505B0" w:rsidP="002D7A93">
            <w:pPr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F505B0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 xml:space="preserve">Psychological 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438353C1" w14:textId="77777777" w:rsidR="00F505B0" w:rsidRPr="00F505B0" w:rsidRDefault="00F505B0" w:rsidP="002D7A93">
            <w:pPr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F505B0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 xml:space="preserve">Gastrointestinal 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vAlign w:val="center"/>
          </w:tcPr>
          <w:p w14:paraId="2030E90F" w14:textId="77777777" w:rsidR="00F505B0" w:rsidRPr="00F505B0" w:rsidRDefault="00F505B0" w:rsidP="002D7A93">
            <w:pPr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F505B0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 xml:space="preserve">Neuro-skeletal 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vAlign w:val="center"/>
          </w:tcPr>
          <w:p w14:paraId="0F69A50A" w14:textId="77777777" w:rsidR="00F505B0" w:rsidRPr="00F505B0" w:rsidRDefault="00F505B0" w:rsidP="002D7A93">
            <w:pPr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F505B0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 xml:space="preserve">Pharyngeal-respiratory 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62ED3A23" w14:textId="77777777" w:rsidR="00F505B0" w:rsidRPr="00F505B0" w:rsidRDefault="00F505B0" w:rsidP="002D7A93">
            <w:pPr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F505B0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Dietary inflammatory index</w:t>
            </w:r>
          </w:p>
        </w:tc>
      </w:tr>
      <w:tr w:rsidR="00F505B0" w:rsidRPr="00F505B0" w14:paraId="281202BF" w14:textId="77777777" w:rsidTr="002D7A93">
        <w:tc>
          <w:tcPr>
            <w:tcW w:w="2082" w:type="dxa"/>
            <w:tcBorders>
              <w:bottom w:val="nil"/>
            </w:tcBorders>
          </w:tcPr>
          <w:p w14:paraId="37702EB7" w14:textId="77777777" w:rsidR="00F505B0" w:rsidRPr="00F505B0" w:rsidRDefault="00F505B0" w:rsidP="002D7A93">
            <w:pPr>
              <w:rPr>
                <w:rFonts w:asciiTheme="majorBidi" w:hAnsiTheme="majorBidi" w:cstheme="majorBidi"/>
                <w:b/>
                <w:bCs/>
              </w:rPr>
            </w:pPr>
            <w:r w:rsidRPr="00F505B0">
              <w:rPr>
                <w:rFonts w:asciiTheme="majorBidi" w:hAnsiTheme="majorBidi" w:cstheme="majorBidi"/>
                <w:b/>
                <w:bCs/>
              </w:rPr>
              <w:t>Crude mean</w:t>
            </w:r>
          </w:p>
        </w:tc>
        <w:tc>
          <w:tcPr>
            <w:tcW w:w="2313" w:type="dxa"/>
            <w:tcBorders>
              <w:bottom w:val="nil"/>
            </w:tcBorders>
          </w:tcPr>
          <w:p w14:paraId="65BCEBC2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48" w:type="dxa"/>
            <w:tcBorders>
              <w:bottom w:val="nil"/>
            </w:tcBorders>
          </w:tcPr>
          <w:p w14:paraId="1BAD640B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9" w:type="dxa"/>
            <w:tcBorders>
              <w:bottom w:val="nil"/>
            </w:tcBorders>
          </w:tcPr>
          <w:p w14:paraId="65E3C96B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46" w:type="dxa"/>
            <w:tcBorders>
              <w:bottom w:val="nil"/>
            </w:tcBorders>
          </w:tcPr>
          <w:p w14:paraId="6EB2FC63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18" w:type="dxa"/>
            <w:tcBorders>
              <w:bottom w:val="nil"/>
            </w:tcBorders>
          </w:tcPr>
          <w:p w14:paraId="63895F18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</w:p>
        </w:tc>
      </w:tr>
      <w:tr w:rsidR="00F505B0" w:rsidRPr="00F505B0" w14:paraId="7777611A" w14:textId="77777777" w:rsidTr="002D7A93">
        <w:tc>
          <w:tcPr>
            <w:tcW w:w="2082" w:type="dxa"/>
            <w:tcBorders>
              <w:top w:val="nil"/>
              <w:bottom w:val="nil"/>
            </w:tcBorders>
          </w:tcPr>
          <w:p w14:paraId="560029DC" w14:textId="77777777" w:rsidR="00F505B0" w:rsidRPr="00F505B0" w:rsidRDefault="00F505B0" w:rsidP="002D7A93">
            <w:pPr>
              <w:ind w:left="288"/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5F52B9E8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5.83±0.06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3B2E316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6.98±0.06</w:t>
            </w:r>
          </w:p>
        </w:tc>
        <w:tc>
          <w:tcPr>
            <w:tcW w:w="2169" w:type="dxa"/>
            <w:tcBorders>
              <w:top w:val="nil"/>
              <w:bottom w:val="nil"/>
            </w:tcBorders>
          </w:tcPr>
          <w:p w14:paraId="00BE6264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6.81±0.17</w:t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22D14DED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4.01±0.03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52A74E65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-1.80±0.04</w:t>
            </w:r>
          </w:p>
        </w:tc>
      </w:tr>
      <w:tr w:rsidR="00F505B0" w:rsidRPr="00F505B0" w14:paraId="1FDCF1D8" w14:textId="77777777" w:rsidTr="002D7A93">
        <w:tc>
          <w:tcPr>
            <w:tcW w:w="2082" w:type="dxa"/>
            <w:tcBorders>
              <w:top w:val="nil"/>
              <w:bottom w:val="nil"/>
            </w:tcBorders>
          </w:tcPr>
          <w:p w14:paraId="39D513E3" w14:textId="77777777" w:rsidR="00F505B0" w:rsidRPr="00F505B0" w:rsidRDefault="00F505B0" w:rsidP="002D7A93">
            <w:pPr>
              <w:ind w:left="288"/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3E68C59B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6.70±0.06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471927D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7.63±0.06</w:t>
            </w:r>
          </w:p>
        </w:tc>
        <w:tc>
          <w:tcPr>
            <w:tcW w:w="2169" w:type="dxa"/>
            <w:tcBorders>
              <w:top w:val="nil"/>
              <w:bottom w:val="nil"/>
            </w:tcBorders>
          </w:tcPr>
          <w:p w14:paraId="240DB4AE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8.49±0.06</w:t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3CD946EF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4.12±0.02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768322DA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-2.09±0.03</w:t>
            </w:r>
          </w:p>
        </w:tc>
      </w:tr>
      <w:tr w:rsidR="00F505B0" w:rsidRPr="00F505B0" w14:paraId="312BFAE4" w14:textId="77777777" w:rsidTr="002D7A93">
        <w:tc>
          <w:tcPr>
            <w:tcW w:w="2082" w:type="dxa"/>
            <w:tcBorders>
              <w:top w:val="nil"/>
              <w:bottom w:val="nil"/>
            </w:tcBorders>
          </w:tcPr>
          <w:p w14:paraId="7A36ADA1" w14:textId="77777777" w:rsidR="00F505B0" w:rsidRPr="00F505B0" w:rsidRDefault="00F505B0" w:rsidP="002D7A93">
            <w:pPr>
              <w:ind w:left="288"/>
              <w:rPr>
                <w:rFonts w:asciiTheme="majorBidi" w:hAnsiTheme="majorBidi" w:cstheme="majorBidi"/>
                <w:vertAlign w:val="superscript"/>
              </w:rPr>
            </w:pPr>
            <w:r w:rsidRPr="00F505B0">
              <w:rPr>
                <w:rFonts w:asciiTheme="majorBidi" w:hAnsiTheme="majorBidi" w:cstheme="majorBidi"/>
              </w:rPr>
              <w:t>P</w:t>
            </w:r>
            <w:r w:rsidRPr="00F505B0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1EAFE23E" w14:textId="77777777" w:rsidR="00F505B0" w:rsidRPr="00F505B0" w:rsidRDefault="00F505B0" w:rsidP="002D7A93">
            <w:r w:rsidRPr="00F505B0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C87159A" w14:textId="77777777" w:rsidR="00F505B0" w:rsidRPr="00F505B0" w:rsidRDefault="00F505B0" w:rsidP="002D7A93">
            <w:r w:rsidRPr="00F505B0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2169" w:type="dxa"/>
            <w:tcBorders>
              <w:top w:val="nil"/>
              <w:bottom w:val="nil"/>
            </w:tcBorders>
          </w:tcPr>
          <w:p w14:paraId="45548DCF" w14:textId="77777777" w:rsidR="00F505B0" w:rsidRPr="00F505B0" w:rsidRDefault="00F505B0" w:rsidP="002D7A93">
            <w:r w:rsidRPr="00F505B0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57D1285F" w14:textId="77777777" w:rsidR="00F505B0" w:rsidRPr="00F505B0" w:rsidRDefault="00F505B0" w:rsidP="002D7A93">
            <w:r w:rsidRPr="00F505B0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0E06AD1D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&lt;0.0001</w:t>
            </w:r>
          </w:p>
        </w:tc>
      </w:tr>
      <w:tr w:rsidR="00F505B0" w:rsidRPr="00F505B0" w14:paraId="0F37F892" w14:textId="77777777" w:rsidTr="002D7A93">
        <w:tc>
          <w:tcPr>
            <w:tcW w:w="2082" w:type="dxa"/>
            <w:tcBorders>
              <w:top w:val="nil"/>
              <w:bottom w:val="nil"/>
            </w:tcBorders>
          </w:tcPr>
          <w:p w14:paraId="7F44CFFF" w14:textId="77777777" w:rsidR="00F505B0" w:rsidRPr="00F505B0" w:rsidRDefault="00F505B0" w:rsidP="002D7A93">
            <w:pPr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F505B0">
              <w:rPr>
                <w:rFonts w:asciiTheme="majorBidi" w:hAnsiTheme="majorBidi" w:cstheme="majorBidi"/>
                <w:b/>
                <w:bCs/>
              </w:rPr>
              <w:t>Adjusted mean</w:t>
            </w:r>
            <w:r w:rsidRPr="00F505B0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0DEC5B4E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F7787F1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9" w:type="dxa"/>
            <w:tcBorders>
              <w:top w:val="nil"/>
              <w:bottom w:val="nil"/>
            </w:tcBorders>
          </w:tcPr>
          <w:p w14:paraId="67A702C3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0D21E75B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68B552D7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</w:p>
        </w:tc>
      </w:tr>
      <w:tr w:rsidR="00F505B0" w:rsidRPr="00F505B0" w14:paraId="1969C641" w14:textId="77777777" w:rsidTr="002D7A93">
        <w:tc>
          <w:tcPr>
            <w:tcW w:w="2082" w:type="dxa"/>
            <w:tcBorders>
              <w:top w:val="nil"/>
              <w:bottom w:val="nil"/>
            </w:tcBorders>
          </w:tcPr>
          <w:p w14:paraId="7147B32E" w14:textId="77777777" w:rsidR="00F505B0" w:rsidRPr="00F505B0" w:rsidRDefault="00F505B0" w:rsidP="002D7A93">
            <w:pPr>
              <w:ind w:left="288"/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66B1EA1D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5.38±0.30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26F44DC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6.22±0.26</w:t>
            </w:r>
          </w:p>
        </w:tc>
        <w:tc>
          <w:tcPr>
            <w:tcW w:w="2169" w:type="dxa"/>
            <w:tcBorders>
              <w:top w:val="nil"/>
              <w:bottom w:val="nil"/>
            </w:tcBorders>
          </w:tcPr>
          <w:p w14:paraId="11B17C19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6.21±0.26</w:t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60F28C31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3.56±0.13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53F92E15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-1.72±0.05</w:t>
            </w:r>
          </w:p>
        </w:tc>
      </w:tr>
      <w:tr w:rsidR="00F505B0" w:rsidRPr="00F505B0" w14:paraId="1E99D0EB" w14:textId="77777777" w:rsidTr="002D7A93">
        <w:tc>
          <w:tcPr>
            <w:tcW w:w="2082" w:type="dxa"/>
            <w:tcBorders>
              <w:top w:val="nil"/>
              <w:bottom w:val="nil"/>
            </w:tcBorders>
          </w:tcPr>
          <w:p w14:paraId="09E7714D" w14:textId="77777777" w:rsidR="00F505B0" w:rsidRPr="00F505B0" w:rsidRDefault="00F505B0" w:rsidP="002D7A93">
            <w:pPr>
              <w:ind w:left="288"/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0EF2479B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6.66±0.07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FB1B45C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7.67±0.06</w:t>
            </w:r>
          </w:p>
        </w:tc>
        <w:tc>
          <w:tcPr>
            <w:tcW w:w="2169" w:type="dxa"/>
            <w:tcBorders>
              <w:top w:val="nil"/>
              <w:bottom w:val="nil"/>
            </w:tcBorders>
          </w:tcPr>
          <w:p w14:paraId="5F613052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8.45±0.06</w:t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2E87A038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4.13±0.03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241A436F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-2.15±0.03</w:t>
            </w:r>
          </w:p>
        </w:tc>
      </w:tr>
      <w:tr w:rsidR="00F505B0" w:rsidRPr="00F505B0" w14:paraId="57E23228" w14:textId="77777777" w:rsidTr="002D7A93">
        <w:tc>
          <w:tcPr>
            <w:tcW w:w="2082" w:type="dxa"/>
            <w:tcBorders>
              <w:top w:val="nil"/>
            </w:tcBorders>
          </w:tcPr>
          <w:p w14:paraId="0DF087D0" w14:textId="77777777" w:rsidR="00F505B0" w:rsidRPr="00F505B0" w:rsidRDefault="00F505B0" w:rsidP="002D7A93">
            <w:pPr>
              <w:ind w:left="288"/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P</w:t>
            </w:r>
            <w:r w:rsidRPr="00F505B0"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2313" w:type="dxa"/>
            <w:tcBorders>
              <w:top w:val="nil"/>
            </w:tcBorders>
          </w:tcPr>
          <w:p w14:paraId="5F96F221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2448" w:type="dxa"/>
            <w:tcBorders>
              <w:top w:val="nil"/>
            </w:tcBorders>
          </w:tcPr>
          <w:p w14:paraId="3CD3C557" w14:textId="77777777" w:rsidR="00F505B0" w:rsidRPr="00F505B0" w:rsidRDefault="00F505B0" w:rsidP="002D7A93">
            <w:r w:rsidRPr="00F505B0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2169" w:type="dxa"/>
            <w:tcBorders>
              <w:top w:val="nil"/>
            </w:tcBorders>
          </w:tcPr>
          <w:p w14:paraId="23465CEB" w14:textId="77777777" w:rsidR="00F505B0" w:rsidRPr="00F505B0" w:rsidRDefault="00F505B0" w:rsidP="002D7A93">
            <w:r w:rsidRPr="00F505B0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2246" w:type="dxa"/>
            <w:tcBorders>
              <w:top w:val="nil"/>
            </w:tcBorders>
          </w:tcPr>
          <w:p w14:paraId="5D6773B1" w14:textId="77777777" w:rsidR="00F505B0" w:rsidRPr="00F505B0" w:rsidRDefault="00F505B0" w:rsidP="002D7A93">
            <w:r w:rsidRPr="00F505B0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918" w:type="dxa"/>
            <w:tcBorders>
              <w:top w:val="nil"/>
            </w:tcBorders>
          </w:tcPr>
          <w:p w14:paraId="64CE42B6" w14:textId="77777777" w:rsidR="00F505B0" w:rsidRPr="00F505B0" w:rsidRDefault="00F505B0" w:rsidP="002D7A93">
            <w:pPr>
              <w:rPr>
                <w:rFonts w:asciiTheme="majorBidi" w:hAnsiTheme="majorBidi" w:cstheme="majorBidi"/>
              </w:rPr>
            </w:pPr>
            <w:r w:rsidRPr="00F505B0">
              <w:rPr>
                <w:rFonts w:asciiTheme="majorBidi" w:hAnsiTheme="majorBidi" w:cstheme="majorBidi"/>
              </w:rPr>
              <w:t>&lt;0.0001</w:t>
            </w:r>
          </w:p>
        </w:tc>
      </w:tr>
    </w:tbl>
    <w:p w14:paraId="1BAB13E8" w14:textId="77777777" w:rsidR="00F505B0" w:rsidRPr="00F505B0" w:rsidRDefault="00F505B0" w:rsidP="00F505B0">
      <w:pPr>
        <w:rPr>
          <w:rFonts w:asciiTheme="majorBidi" w:hAnsiTheme="majorBidi" w:cstheme="majorBidi"/>
        </w:rPr>
      </w:pPr>
      <w:r w:rsidRPr="00F505B0">
        <w:rPr>
          <w:rFonts w:asciiTheme="majorBidi" w:hAnsiTheme="majorBidi" w:cstheme="majorBidi"/>
          <w:vertAlign w:val="superscript"/>
        </w:rPr>
        <w:t>1</w:t>
      </w:r>
      <w:r w:rsidRPr="00F505B0">
        <w:rPr>
          <w:rFonts w:asciiTheme="majorBidi" w:hAnsiTheme="majorBidi" w:cstheme="majorBidi"/>
        </w:rPr>
        <w:t xml:space="preserve">Values are </w:t>
      </w:r>
      <w:proofErr w:type="spellStart"/>
      <w:r w:rsidRPr="00F505B0">
        <w:rPr>
          <w:rFonts w:asciiTheme="majorBidi" w:hAnsiTheme="majorBidi" w:cstheme="majorBidi"/>
        </w:rPr>
        <w:t>mean±SE</w:t>
      </w:r>
      <w:proofErr w:type="spellEnd"/>
      <w:r w:rsidRPr="00F505B0">
        <w:rPr>
          <w:rFonts w:asciiTheme="majorBidi" w:hAnsiTheme="majorBidi" w:cstheme="majorBidi"/>
        </w:rPr>
        <w:t>.</w:t>
      </w:r>
    </w:p>
    <w:p w14:paraId="0D2769ED" w14:textId="77777777" w:rsidR="00F505B0" w:rsidRPr="00F505B0" w:rsidRDefault="00F505B0" w:rsidP="00F505B0">
      <w:pPr>
        <w:rPr>
          <w:rFonts w:asciiTheme="majorBidi" w:hAnsiTheme="majorBidi" w:cstheme="majorBidi"/>
        </w:rPr>
      </w:pPr>
      <w:proofErr w:type="gramStart"/>
      <w:r w:rsidRPr="00F505B0">
        <w:rPr>
          <w:rFonts w:asciiTheme="majorBidi" w:hAnsiTheme="majorBidi" w:cstheme="majorBidi"/>
          <w:vertAlign w:val="superscript"/>
        </w:rPr>
        <w:t>2</w:t>
      </w:r>
      <w:r w:rsidRPr="00F505B0">
        <w:rPr>
          <w:rFonts w:asciiTheme="majorBidi" w:hAnsiTheme="majorBidi" w:cstheme="majorBidi"/>
        </w:rPr>
        <w:t>Derived from independent samples t-test.</w:t>
      </w:r>
      <w:proofErr w:type="gramEnd"/>
    </w:p>
    <w:p w14:paraId="3C1756E1" w14:textId="77777777" w:rsidR="00F505B0" w:rsidRPr="00F505B0" w:rsidRDefault="00F505B0" w:rsidP="00F505B0">
      <w:pPr>
        <w:rPr>
          <w:rFonts w:asciiTheme="majorBidi" w:hAnsiTheme="majorBidi" w:cstheme="majorBidi"/>
        </w:rPr>
      </w:pPr>
      <w:proofErr w:type="gramStart"/>
      <w:r w:rsidRPr="00F505B0">
        <w:rPr>
          <w:rFonts w:asciiTheme="majorBidi" w:hAnsiTheme="majorBidi" w:cstheme="majorBidi"/>
          <w:vertAlign w:val="superscript"/>
        </w:rPr>
        <w:t>3</w:t>
      </w:r>
      <w:r w:rsidRPr="00F505B0">
        <w:rPr>
          <w:rFonts w:asciiTheme="majorBidi" w:hAnsiTheme="majorBidi" w:cstheme="majorBidi"/>
        </w:rPr>
        <w:t>Adjusted for age, energy, marital status, education, smoking, physical activity, BMI, anti-psychotropic medicines, medical history of diseases and stressful life events.</w:t>
      </w:r>
      <w:proofErr w:type="gramEnd"/>
    </w:p>
    <w:p w14:paraId="666CCEE7" w14:textId="77777777" w:rsidR="00F505B0" w:rsidRPr="00F505B0" w:rsidRDefault="00F505B0" w:rsidP="00F505B0">
      <w:pPr>
        <w:rPr>
          <w:rFonts w:asciiTheme="majorBidi" w:hAnsiTheme="majorBidi" w:cstheme="majorBidi"/>
        </w:rPr>
      </w:pPr>
      <w:proofErr w:type="gramStart"/>
      <w:r w:rsidRPr="00F505B0">
        <w:rPr>
          <w:rFonts w:asciiTheme="majorBidi" w:hAnsiTheme="majorBidi" w:cstheme="majorBidi"/>
          <w:vertAlign w:val="superscript"/>
        </w:rPr>
        <w:t>4</w:t>
      </w:r>
      <w:r w:rsidRPr="00F505B0">
        <w:rPr>
          <w:rFonts w:asciiTheme="majorBidi" w:hAnsiTheme="majorBidi" w:cstheme="majorBidi"/>
        </w:rPr>
        <w:t>Derived from analysis of covariance.</w:t>
      </w:r>
      <w:proofErr w:type="gramEnd"/>
    </w:p>
    <w:p w14:paraId="2B2E6693" w14:textId="185092CD" w:rsidR="002E59C5" w:rsidRPr="00205516" w:rsidRDefault="002E59C5" w:rsidP="00EF3326">
      <w:pPr>
        <w:rPr>
          <w:rFonts w:asciiTheme="majorBidi" w:hAnsiTheme="majorBidi" w:cstheme="majorBidi"/>
        </w:rPr>
      </w:pPr>
    </w:p>
    <w:sectPr w:rsidR="002E59C5" w:rsidRPr="00205516" w:rsidSect="004366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36661"/>
    <w:rsid w:val="000234D7"/>
    <w:rsid w:val="00057E28"/>
    <w:rsid w:val="000760B2"/>
    <w:rsid w:val="000A7161"/>
    <w:rsid w:val="000B5F5A"/>
    <w:rsid w:val="000C2EAE"/>
    <w:rsid w:val="000D341D"/>
    <w:rsid w:val="000E02B9"/>
    <w:rsid w:val="00100609"/>
    <w:rsid w:val="00101FEC"/>
    <w:rsid w:val="001211F8"/>
    <w:rsid w:val="00147D96"/>
    <w:rsid w:val="00153A5B"/>
    <w:rsid w:val="001A53A0"/>
    <w:rsid w:val="001A54B8"/>
    <w:rsid w:val="001B384B"/>
    <w:rsid w:val="001B7269"/>
    <w:rsid w:val="001C285F"/>
    <w:rsid w:val="001C53A2"/>
    <w:rsid w:val="001D2BDA"/>
    <w:rsid w:val="001D368A"/>
    <w:rsid w:val="001F2ADD"/>
    <w:rsid w:val="00204CF4"/>
    <w:rsid w:val="00205516"/>
    <w:rsid w:val="00217857"/>
    <w:rsid w:val="00220279"/>
    <w:rsid w:val="00225316"/>
    <w:rsid w:val="002409ED"/>
    <w:rsid w:val="00244631"/>
    <w:rsid w:val="00245B36"/>
    <w:rsid w:val="0027059D"/>
    <w:rsid w:val="002A13F1"/>
    <w:rsid w:val="002B42BB"/>
    <w:rsid w:val="002C34A5"/>
    <w:rsid w:val="002E22D0"/>
    <w:rsid w:val="002E5950"/>
    <w:rsid w:val="002E59C5"/>
    <w:rsid w:val="0031340A"/>
    <w:rsid w:val="00320EDC"/>
    <w:rsid w:val="00331BB7"/>
    <w:rsid w:val="00334D2B"/>
    <w:rsid w:val="003439EF"/>
    <w:rsid w:val="00356E0D"/>
    <w:rsid w:val="00361DDF"/>
    <w:rsid w:val="00363B65"/>
    <w:rsid w:val="003875B4"/>
    <w:rsid w:val="00396132"/>
    <w:rsid w:val="003A075E"/>
    <w:rsid w:val="003B2E45"/>
    <w:rsid w:val="003C0569"/>
    <w:rsid w:val="003C0B60"/>
    <w:rsid w:val="003C0C9E"/>
    <w:rsid w:val="003D4906"/>
    <w:rsid w:val="003D4E58"/>
    <w:rsid w:val="003E1D54"/>
    <w:rsid w:val="003F0E48"/>
    <w:rsid w:val="003F3F54"/>
    <w:rsid w:val="003F4FAA"/>
    <w:rsid w:val="004132E0"/>
    <w:rsid w:val="00425A1E"/>
    <w:rsid w:val="0043181D"/>
    <w:rsid w:val="00436661"/>
    <w:rsid w:val="00446EDF"/>
    <w:rsid w:val="004470FB"/>
    <w:rsid w:val="00462A89"/>
    <w:rsid w:val="0048714A"/>
    <w:rsid w:val="004B6E0D"/>
    <w:rsid w:val="004C3679"/>
    <w:rsid w:val="004D55A3"/>
    <w:rsid w:val="004E3802"/>
    <w:rsid w:val="004E4930"/>
    <w:rsid w:val="005306A1"/>
    <w:rsid w:val="005316A2"/>
    <w:rsid w:val="00533DC7"/>
    <w:rsid w:val="00566C52"/>
    <w:rsid w:val="005A05A3"/>
    <w:rsid w:val="005B50FF"/>
    <w:rsid w:val="005C2EB6"/>
    <w:rsid w:val="005D5494"/>
    <w:rsid w:val="005D728E"/>
    <w:rsid w:val="005E0926"/>
    <w:rsid w:val="005E159F"/>
    <w:rsid w:val="005E1642"/>
    <w:rsid w:val="005F04F1"/>
    <w:rsid w:val="006033F0"/>
    <w:rsid w:val="00637C14"/>
    <w:rsid w:val="006526E7"/>
    <w:rsid w:val="00661D66"/>
    <w:rsid w:val="00681EC1"/>
    <w:rsid w:val="006A0B6A"/>
    <w:rsid w:val="006B0566"/>
    <w:rsid w:val="006B0D80"/>
    <w:rsid w:val="006B5A3B"/>
    <w:rsid w:val="006D62A3"/>
    <w:rsid w:val="006F12C3"/>
    <w:rsid w:val="006F69E5"/>
    <w:rsid w:val="007002ED"/>
    <w:rsid w:val="00703A59"/>
    <w:rsid w:val="00704140"/>
    <w:rsid w:val="007065BA"/>
    <w:rsid w:val="00710610"/>
    <w:rsid w:val="007207CE"/>
    <w:rsid w:val="00726DF7"/>
    <w:rsid w:val="007309BD"/>
    <w:rsid w:val="007510ED"/>
    <w:rsid w:val="00760687"/>
    <w:rsid w:val="0076267D"/>
    <w:rsid w:val="007A06E0"/>
    <w:rsid w:val="007A1E4E"/>
    <w:rsid w:val="007A4405"/>
    <w:rsid w:val="007A5E2C"/>
    <w:rsid w:val="007B286A"/>
    <w:rsid w:val="007C0DFC"/>
    <w:rsid w:val="007D7AB8"/>
    <w:rsid w:val="007E4F5C"/>
    <w:rsid w:val="008266D2"/>
    <w:rsid w:val="008319A1"/>
    <w:rsid w:val="00870321"/>
    <w:rsid w:val="00875FCE"/>
    <w:rsid w:val="00880582"/>
    <w:rsid w:val="00880A68"/>
    <w:rsid w:val="00891192"/>
    <w:rsid w:val="00895B24"/>
    <w:rsid w:val="008A21AD"/>
    <w:rsid w:val="008A79DE"/>
    <w:rsid w:val="008B2E61"/>
    <w:rsid w:val="008C5F60"/>
    <w:rsid w:val="008D0ADE"/>
    <w:rsid w:val="008E293D"/>
    <w:rsid w:val="00917666"/>
    <w:rsid w:val="009229F2"/>
    <w:rsid w:val="00924765"/>
    <w:rsid w:val="00932042"/>
    <w:rsid w:val="00934B27"/>
    <w:rsid w:val="00942B25"/>
    <w:rsid w:val="0094776A"/>
    <w:rsid w:val="0097346A"/>
    <w:rsid w:val="00985067"/>
    <w:rsid w:val="009A0A91"/>
    <w:rsid w:val="009A5443"/>
    <w:rsid w:val="009C33A6"/>
    <w:rsid w:val="009D43A7"/>
    <w:rsid w:val="009D7585"/>
    <w:rsid w:val="009E6006"/>
    <w:rsid w:val="009F3E69"/>
    <w:rsid w:val="009F7420"/>
    <w:rsid w:val="00A02BDC"/>
    <w:rsid w:val="00A208A0"/>
    <w:rsid w:val="00A21F5C"/>
    <w:rsid w:val="00A35507"/>
    <w:rsid w:val="00A41FAE"/>
    <w:rsid w:val="00A46901"/>
    <w:rsid w:val="00A542F6"/>
    <w:rsid w:val="00A57078"/>
    <w:rsid w:val="00A578E1"/>
    <w:rsid w:val="00A6485E"/>
    <w:rsid w:val="00A70205"/>
    <w:rsid w:val="00A70D5F"/>
    <w:rsid w:val="00A83A3E"/>
    <w:rsid w:val="00A956AE"/>
    <w:rsid w:val="00AA2990"/>
    <w:rsid w:val="00AA343D"/>
    <w:rsid w:val="00AA4809"/>
    <w:rsid w:val="00AB3EFD"/>
    <w:rsid w:val="00AC6DF9"/>
    <w:rsid w:val="00AE76BF"/>
    <w:rsid w:val="00AE7C01"/>
    <w:rsid w:val="00AF316C"/>
    <w:rsid w:val="00AF3497"/>
    <w:rsid w:val="00B03A71"/>
    <w:rsid w:val="00B43BCD"/>
    <w:rsid w:val="00B46923"/>
    <w:rsid w:val="00B46B2B"/>
    <w:rsid w:val="00B54F9E"/>
    <w:rsid w:val="00B74F70"/>
    <w:rsid w:val="00B90C98"/>
    <w:rsid w:val="00BA0F39"/>
    <w:rsid w:val="00BB254E"/>
    <w:rsid w:val="00BE189C"/>
    <w:rsid w:val="00BF7C99"/>
    <w:rsid w:val="00C002A2"/>
    <w:rsid w:val="00C01CAE"/>
    <w:rsid w:val="00C01D26"/>
    <w:rsid w:val="00C02568"/>
    <w:rsid w:val="00C05F62"/>
    <w:rsid w:val="00C234F8"/>
    <w:rsid w:val="00C23B6D"/>
    <w:rsid w:val="00C2402E"/>
    <w:rsid w:val="00C43A49"/>
    <w:rsid w:val="00C45E78"/>
    <w:rsid w:val="00C553A5"/>
    <w:rsid w:val="00C71A9F"/>
    <w:rsid w:val="00C919B9"/>
    <w:rsid w:val="00CB0135"/>
    <w:rsid w:val="00CB329C"/>
    <w:rsid w:val="00CC125C"/>
    <w:rsid w:val="00CF5460"/>
    <w:rsid w:val="00CF6E11"/>
    <w:rsid w:val="00D004AF"/>
    <w:rsid w:val="00D143D0"/>
    <w:rsid w:val="00D518E3"/>
    <w:rsid w:val="00D54F86"/>
    <w:rsid w:val="00D56848"/>
    <w:rsid w:val="00D56A5A"/>
    <w:rsid w:val="00D578BA"/>
    <w:rsid w:val="00D74E54"/>
    <w:rsid w:val="00D77626"/>
    <w:rsid w:val="00D77F2C"/>
    <w:rsid w:val="00D85193"/>
    <w:rsid w:val="00D8776E"/>
    <w:rsid w:val="00DA0664"/>
    <w:rsid w:val="00DA3CE8"/>
    <w:rsid w:val="00DE4615"/>
    <w:rsid w:val="00DF3FE3"/>
    <w:rsid w:val="00E0692D"/>
    <w:rsid w:val="00E10BDE"/>
    <w:rsid w:val="00E10DFE"/>
    <w:rsid w:val="00E37187"/>
    <w:rsid w:val="00E75496"/>
    <w:rsid w:val="00E85042"/>
    <w:rsid w:val="00E8626B"/>
    <w:rsid w:val="00E876BC"/>
    <w:rsid w:val="00EA587B"/>
    <w:rsid w:val="00EC0E4D"/>
    <w:rsid w:val="00ED38AB"/>
    <w:rsid w:val="00ED78E0"/>
    <w:rsid w:val="00EE078A"/>
    <w:rsid w:val="00EE7B3F"/>
    <w:rsid w:val="00EF3326"/>
    <w:rsid w:val="00F04ABC"/>
    <w:rsid w:val="00F4038A"/>
    <w:rsid w:val="00F4470B"/>
    <w:rsid w:val="00F505B0"/>
    <w:rsid w:val="00F60312"/>
    <w:rsid w:val="00F72DB3"/>
    <w:rsid w:val="00F7577D"/>
    <w:rsid w:val="00F85F4B"/>
    <w:rsid w:val="00F86582"/>
    <w:rsid w:val="00F94714"/>
    <w:rsid w:val="00F948AE"/>
    <w:rsid w:val="00FA15BD"/>
    <w:rsid w:val="00FA2277"/>
    <w:rsid w:val="00FE4C88"/>
    <w:rsid w:val="00FE78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13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A68"/>
  </w:style>
  <w:style w:type="paragraph" w:styleId="Heading3">
    <w:name w:val="heading 3"/>
    <w:basedOn w:val="Normal"/>
    <w:next w:val="Normal"/>
    <w:link w:val="Heading3Char"/>
    <w:uiPriority w:val="9"/>
    <w:qFormat/>
    <w:rsid w:val="00A956AE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A956AE"/>
  </w:style>
  <w:style w:type="character" w:customStyle="1" w:styleId="Heading3Char">
    <w:name w:val="Heading 3 Char"/>
    <w:basedOn w:val="DefaultParagraphFont"/>
    <w:link w:val="Heading3"/>
    <w:uiPriority w:val="9"/>
    <w:rsid w:val="00A956AE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C9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A68"/>
  </w:style>
  <w:style w:type="paragraph" w:styleId="Heading3">
    <w:name w:val="heading 3"/>
    <w:basedOn w:val="Normal"/>
    <w:next w:val="Normal"/>
    <w:link w:val="Heading3Char"/>
    <w:uiPriority w:val="9"/>
    <w:qFormat/>
    <w:rsid w:val="00A956AE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A956AE"/>
  </w:style>
  <w:style w:type="character" w:customStyle="1" w:styleId="Heading3Char">
    <w:name w:val="Heading 3 Char"/>
    <w:basedOn w:val="DefaultParagraphFont"/>
    <w:link w:val="Heading3"/>
    <w:uiPriority w:val="9"/>
    <w:rsid w:val="00A956AE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C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37</Words>
  <Characters>3094</Characters>
  <Application>Microsoft Office Word</Application>
  <DocSecurity>0</DocSecurity>
  <Lines>93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VLLACUNA</cp:lastModifiedBy>
  <cp:revision>5</cp:revision>
  <dcterms:created xsi:type="dcterms:W3CDTF">2019-09-26T12:52:00Z</dcterms:created>
  <dcterms:modified xsi:type="dcterms:W3CDTF">2019-10-24T11:01:00Z</dcterms:modified>
</cp:coreProperties>
</file>